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81D" w:rsidRPr="005C690A" w:rsidRDefault="000E281D" w:rsidP="000E281D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12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Asterias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proofErr w:type="gram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rubens</w:t>
      </w:r>
      <w:proofErr w:type="spellEnd"/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. Data were dispersion weighted and square root transformed. Bold type denotes a significant result.</w:t>
      </w:r>
    </w:p>
    <w:tbl>
      <w:tblPr>
        <w:tblW w:w="5901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828"/>
        <w:gridCol w:w="1162"/>
        <w:gridCol w:w="828"/>
        <w:gridCol w:w="939"/>
      </w:tblGrid>
      <w:tr w:rsidR="000E281D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E281D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</w:tr>
      <w:tr w:rsidR="000E281D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21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622</w:t>
            </w:r>
          </w:p>
        </w:tc>
      </w:tr>
      <w:tr w:rsidR="000E281D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76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0E281D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22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288</w:t>
            </w:r>
          </w:p>
        </w:tc>
      </w:tr>
      <w:tr w:rsidR="000E281D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10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</w:tr>
      <w:tr w:rsidR="000E281D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38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0E281D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117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0E281D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81D" w:rsidRPr="005C690A" w:rsidRDefault="000E281D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0E281D" w:rsidRPr="005C690A" w:rsidRDefault="000E281D" w:rsidP="000E281D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81D"/>
    <w:rsid w:val="000E281D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81D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81D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3:00Z</dcterms:created>
  <dcterms:modified xsi:type="dcterms:W3CDTF">2013-11-22T11:34:00Z</dcterms:modified>
</cp:coreProperties>
</file>